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554A6" w14:textId="1FDFA05F" w:rsidR="00633412" w:rsidRDefault="00861AB2" w:rsidP="00633412">
      <w:r>
        <w:rPr>
          <w:b/>
          <w:bCs/>
        </w:rPr>
        <w:t xml:space="preserve">S3 </w:t>
      </w:r>
      <w:r w:rsidR="00633412">
        <w:rPr>
          <w:b/>
          <w:bCs/>
        </w:rPr>
        <w:t xml:space="preserve">Table. </w:t>
      </w:r>
      <w:r w:rsidR="00633412">
        <w:t>Cross-tabulation of income quartile and education level for males in the full sample (top panel) and among those with an alcohol-related medical condition (AMC; bottom panel).</w:t>
      </w:r>
    </w:p>
    <w:p w14:paraId="0A8D6A94" w14:textId="77777777" w:rsidR="00633412" w:rsidRPr="00660F05" w:rsidRDefault="00633412" w:rsidP="00633412"/>
    <w:p w14:paraId="6E3E766C" w14:textId="77777777" w:rsidR="00633412" w:rsidRDefault="00633412" w:rsidP="0063341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9"/>
        <w:gridCol w:w="2263"/>
        <w:gridCol w:w="2107"/>
        <w:gridCol w:w="2107"/>
        <w:gridCol w:w="2107"/>
      </w:tblGrid>
      <w:tr w:rsidR="00633412" w14:paraId="7BC1228F" w14:textId="77777777" w:rsidTr="00921608">
        <w:tc>
          <w:tcPr>
            <w:tcW w:w="10843" w:type="dxa"/>
            <w:gridSpan w:val="5"/>
          </w:tcPr>
          <w:p w14:paraId="6D51F216" w14:textId="77777777" w:rsidR="00633412" w:rsidRDefault="00633412" w:rsidP="00921608">
            <w:r>
              <w:t>Full Male Sample</w:t>
            </w:r>
          </w:p>
        </w:tc>
      </w:tr>
      <w:tr w:rsidR="00633412" w14:paraId="157E64F0" w14:textId="77777777" w:rsidTr="00921608">
        <w:tc>
          <w:tcPr>
            <w:tcW w:w="2259" w:type="dxa"/>
          </w:tcPr>
          <w:p w14:paraId="3B57CFCB" w14:textId="77777777" w:rsidR="00633412" w:rsidRDefault="00633412" w:rsidP="00921608"/>
        </w:tc>
        <w:tc>
          <w:tcPr>
            <w:tcW w:w="2263" w:type="dxa"/>
          </w:tcPr>
          <w:p w14:paraId="32CB84BA" w14:textId="77777777" w:rsidR="00633412" w:rsidRDefault="00633412" w:rsidP="00921608">
            <w:r w:rsidRPr="00DA1023">
              <w:rPr>
                <w:sz w:val="20"/>
                <w:szCs w:val="20"/>
              </w:rPr>
              <w:t>Low income</w:t>
            </w:r>
          </w:p>
        </w:tc>
        <w:tc>
          <w:tcPr>
            <w:tcW w:w="2107" w:type="dxa"/>
          </w:tcPr>
          <w:p w14:paraId="44AF8F37" w14:textId="77777777" w:rsidR="00633412" w:rsidRDefault="00633412" w:rsidP="00921608">
            <w:r w:rsidRPr="00DA1023">
              <w:rPr>
                <w:sz w:val="20"/>
                <w:szCs w:val="20"/>
              </w:rPr>
              <w:t>Low-mid income</w:t>
            </w:r>
          </w:p>
        </w:tc>
        <w:tc>
          <w:tcPr>
            <w:tcW w:w="2107" w:type="dxa"/>
          </w:tcPr>
          <w:p w14:paraId="1E15FAF0" w14:textId="77777777" w:rsidR="00633412" w:rsidRDefault="00633412" w:rsidP="00921608">
            <w:r w:rsidRPr="00DA1023">
              <w:rPr>
                <w:sz w:val="20"/>
                <w:szCs w:val="20"/>
              </w:rPr>
              <w:t>High-mid income</w:t>
            </w:r>
          </w:p>
        </w:tc>
        <w:tc>
          <w:tcPr>
            <w:tcW w:w="2107" w:type="dxa"/>
          </w:tcPr>
          <w:p w14:paraId="4C488761" w14:textId="77777777" w:rsidR="00633412" w:rsidRDefault="00633412" w:rsidP="00921608">
            <w:r w:rsidRPr="00DA1023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</w:t>
            </w:r>
            <w:r w:rsidRPr="00DA1023">
              <w:rPr>
                <w:sz w:val="20"/>
                <w:szCs w:val="20"/>
              </w:rPr>
              <w:t>income</w:t>
            </w:r>
          </w:p>
        </w:tc>
      </w:tr>
      <w:tr w:rsidR="00633412" w14:paraId="771C755A" w14:textId="77777777" w:rsidTr="00921608">
        <w:tc>
          <w:tcPr>
            <w:tcW w:w="2259" w:type="dxa"/>
          </w:tcPr>
          <w:p w14:paraId="2CF316B7" w14:textId="77777777" w:rsidR="00633412" w:rsidRDefault="00633412" w:rsidP="00921608">
            <w:r w:rsidRPr="00DA1023">
              <w:rPr>
                <w:sz w:val="20"/>
                <w:szCs w:val="20"/>
              </w:rPr>
              <w:t>Low education</w:t>
            </w:r>
          </w:p>
        </w:tc>
        <w:tc>
          <w:tcPr>
            <w:tcW w:w="2263" w:type="dxa"/>
          </w:tcPr>
          <w:p w14:paraId="04BB47EC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42,091 (3.52%)</w:t>
            </w:r>
          </w:p>
        </w:tc>
        <w:tc>
          <w:tcPr>
            <w:tcW w:w="2107" w:type="dxa"/>
          </w:tcPr>
          <w:p w14:paraId="1FC2C941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50,847 (4.25%)</w:t>
            </w:r>
          </w:p>
        </w:tc>
        <w:tc>
          <w:tcPr>
            <w:tcW w:w="2107" w:type="dxa"/>
          </w:tcPr>
          <w:p w14:paraId="0EAF9603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62,532 (5.23%)</w:t>
            </w:r>
          </w:p>
        </w:tc>
        <w:tc>
          <w:tcPr>
            <w:tcW w:w="2107" w:type="dxa"/>
          </w:tcPr>
          <w:p w14:paraId="011AAAF0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33,262 (2.78%)</w:t>
            </w:r>
          </w:p>
        </w:tc>
      </w:tr>
      <w:tr w:rsidR="00633412" w14:paraId="145E6598" w14:textId="77777777" w:rsidTr="00921608">
        <w:tc>
          <w:tcPr>
            <w:tcW w:w="2259" w:type="dxa"/>
          </w:tcPr>
          <w:p w14:paraId="19CEF86F" w14:textId="77777777" w:rsidR="00633412" w:rsidRDefault="00633412" w:rsidP="00921608">
            <w:r w:rsidRPr="00DA1023">
              <w:rPr>
                <w:sz w:val="20"/>
                <w:szCs w:val="20"/>
              </w:rPr>
              <w:t>Mid education</w:t>
            </w:r>
          </w:p>
        </w:tc>
        <w:tc>
          <w:tcPr>
            <w:tcW w:w="2263" w:type="dxa"/>
          </w:tcPr>
          <w:p w14:paraId="341D6735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96,157 (8.04%)</w:t>
            </w:r>
          </w:p>
        </w:tc>
        <w:tc>
          <w:tcPr>
            <w:tcW w:w="2107" w:type="dxa"/>
          </w:tcPr>
          <w:p w14:paraId="670D2E86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148,555 (12.41%)</w:t>
            </w:r>
          </w:p>
        </w:tc>
        <w:tc>
          <w:tcPr>
            <w:tcW w:w="2107" w:type="dxa"/>
          </w:tcPr>
          <w:p w14:paraId="7FBEB573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202,873 (16.95%)</w:t>
            </w:r>
          </w:p>
        </w:tc>
        <w:tc>
          <w:tcPr>
            <w:tcW w:w="2107" w:type="dxa"/>
          </w:tcPr>
          <w:p w14:paraId="5243F6C3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132,796 (11.1%)</w:t>
            </w:r>
          </w:p>
        </w:tc>
      </w:tr>
      <w:tr w:rsidR="00633412" w14:paraId="6F005260" w14:textId="77777777" w:rsidTr="00921608">
        <w:tc>
          <w:tcPr>
            <w:tcW w:w="2259" w:type="dxa"/>
          </w:tcPr>
          <w:p w14:paraId="046C2807" w14:textId="77777777" w:rsidR="00633412" w:rsidRDefault="00633412" w:rsidP="00921608">
            <w:r w:rsidRPr="00DA1023">
              <w:rPr>
                <w:sz w:val="20"/>
                <w:szCs w:val="20"/>
              </w:rPr>
              <w:t>High education</w:t>
            </w:r>
          </w:p>
        </w:tc>
        <w:tc>
          <w:tcPr>
            <w:tcW w:w="2263" w:type="dxa"/>
          </w:tcPr>
          <w:p w14:paraId="444843AC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61,157 (5.11%)</w:t>
            </w:r>
          </w:p>
        </w:tc>
        <w:tc>
          <w:tcPr>
            <w:tcW w:w="2107" w:type="dxa"/>
          </w:tcPr>
          <w:p w14:paraId="235900FE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84,951 (7.1%)</w:t>
            </w:r>
          </w:p>
        </w:tc>
        <w:tc>
          <w:tcPr>
            <w:tcW w:w="2107" w:type="dxa"/>
          </w:tcPr>
          <w:p w14:paraId="2887CC25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110,009 (9.19%)</w:t>
            </w:r>
          </w:p>
        </w:tc>
        <w:tc>
          <w:tcPr>
            <w:tcW w:w="2107" w:type="dxa"/>
          </w:tcPr>
          <w:p w14:paraId="7CAF5FEF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171,429 (14.33%)</w:t>
            </w:r>
          </w:p>
        </w:tc>
      </w:tr>
      <w:tr w:rsidR="00633412" w14:paraId="414ED416" w14:textId="77777777" w:rsidTr="00921608">
        <w:tc>
          <w:tcPr>
            <w:tcW w:w="2259" w:type="dxa"/>
          </w:tcPr>
          <w:p w14:paraId="7A652522" w14:textId="77777777" w:rsidR="00633412" w:rsidRDefault="00633412" w:rsidP="00921608"/>
        </w:tc>
        <w:tc>
          <w:tcPr>
            <w:tcW w:w="2263" w:type="dxa"/>
          </w:tcPr>
          <w:p w14:paraId="154E77B9" w14:textId="77777777" w:rsidR="00633412" w:rsidRDefault="00633412" w:rsidP="00921608"/>
        </w:tc>
        <w:tc>
          <w:tcPr>
            <w:tcW w:w="2107" w:type="dxa"/>
          </w:tcPr>
          <w:p w14:paraId="7E53BD1C" w14:textId="77777777" w:rsidR="00633412" w:rsidRDefault="00633412" w:rsidP="00921608"/>
        </w:tc>
        <w:tc>
          <w:tcPr>
            <w:tcW w:w="2107" w:type="dxa"/>
          </w:tcPr>
          <w:p w14:paraId="6D8AD142" w14:textId="77777777" w:rsidR="00633412" w:rsidRDefault="00633412" w:rsidP="00921608"/>
        </w:tc>
        <w:tc>
          <w:tcPr>
            <w:tcW w:w="2107" w:type="dxa"/>
          </w:tcPr>
          <w:p w14:paraId="018AB503" w14:textId="77777777" w:rsidR="00633412" w:rsidRDefault="00633412" w:rsidP="00921608"/>
        </w:tc>
      </w:tr>
      <w:tr w:rsidR="00633412" w14:paraId="7869EA9C" w14:textId="77777777" w:rsidTr="00921608">
        <w:tc>
          <w:tcPr>
            <w:tcW w:w="10843" w:type="dxa"/>
            <w:gridSpan w:val="5"/>
          </w:tcPr>
          <w:p w14:paraId="082B18FA" w14:textId="77777777" w:rsidR="00633412" w:rsidRDefault="00633412" w:rsidP="00921608">
            <w:r>
              <w:t>Male sample with AMC</w:t>
            </w:r>
          </w:p>
        </w:tc>
      </w:tr>
      <w:tr w:rsidR="00633412" w14:paraId="7C26EA0C" w14:textId="77777777" w:rsidTr="00921608">
        <w:tc>
          <w:tcPr>
            <w:tcW w:w="2259" w:type="dxa"/>
          </w:tcPr>
          <w:p w14:paraId="125A60EE" w14:textId="77777777" w:rsidR="00633412" w:rsidRDefault="00633412" w:rsidP="00921608"/>
        </w:tc>
        <w:tc>
          <w:tcPr>
            <w:tcW w:w="2263" w:type="dxa"/>
          </w:tcPr>
          <w:p w14:paraId="3045407C" w14:textId="77777777" w:rsidR="00633412" w:rsidRDefault="00633412" w:rsidP="00921608">
            <w:r w:rsidRPr="00DA1023">
              <w:rPr>
                <w:sz w:val="20"/>
                <w:szCs w:val="20"/>
              </w:rPr>
              <w:t>Low income</w:t>
            </w:r>
          </w:p>
        </w:tc>
        <w:tc>
          <w:tcPr>
            <w:tcW w:w="2107" w:type="dxa"/>
          </w:tcPr>
          <w:p w14:paraId="6BC7AD76" w14:textId="77777777" w:rsidR="00633412" w:rsidRDefault="00633412" w:rsidP="00921608">
            <w:r w:rsidRPr="00DA1023">
              <w:rPr>
                <w:sz w:val="20"/>
                <w:szCs w:val="20"/>
              </w:rPr>
              <w:t>Low-mid income</w:t>
            </w:r>
          </w:p>
        </w:tc>
        <w:tc>
          <w:tcPr>
            <w:tcW w:w="2107" w:type="dxa"/>
          </w:tcPr>
          <w:p w14:paraId="66566E98" w14:textId="77777777" w:rsidR="00633412" w:rsidRDefault="00633412" w:rsidP="00921608">
            <w:r w:rsidRPr="00DA1023">
              <w:rPr>
                <w:sz w:val="20"/>
                <w:szCs w:val="20"/>
              </w:rPr>
              <w:t>High-mid income</w:t>
            </w:r>
          </w:p>
        </w:tc>
        <w:tc>
          <w:tcPr>
            <w:tcW w:w="2107" w:type="dxa"/>
          </w:tcPr>
          <w:p w14:paraId="1CDD9842" w14:textId="77777777" w:rsidR="00633412" w:rsidRDefault="00633412" w:rsidP="00921608">
            <w:r w:rsidRPr="00DA1023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</w:t>
            </w:r>
            <w:r w:rsidRPr="00DA1023">
              <w:rPr>
                <w:sz w:val="20"/>
                <w:szCs w:val="20"/>
              </w:rPr>
              <w:t>income</w:t>
            </w:r>
          </w:p>
        </w:tc>
      </w:tr>
      <w:tr w:rsidR="00633412" w14:paraId="316992DF" w14:textId="77777777" w:rsidTr="00921608">
        <w:tc>
          <w:tcPr>
            <w:tcW w:w="2259" w:type="dxa"/>
          </w:tcPr>
          <w:p w14:paraId="7BEDD8E6" w14:textId="77777777" w:rsidR="00633412" w:rsidRDefault="00633412" w:rsidP="00921608">
            <w:r w:rsidRPr="00DA1023">
              <w:rPr>
                <w:sz w:val="20"/>
                <w:szCs w:val="20"/>
              </w:rPr>
              <w:t>Low education</w:t>
            </w:r>
          </w:p>
        </w:tc>
        <w:tc>
          <w:tcPr>
            <w:tcW w:w="2263" w:type="dxa"/>
          </w:tcPr>
          <w:p w14:paraId="6EA6EA36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42,091 (3.52%)</w:t>
            </w:r>
          </w:p>
        </w:tc>
        <w:tc>
          <w:tcPr>
            <w:tcW w:w="2107" w:type="dxa"/>
          </w:tcPr>
          <w:p w14:paraId="147400CC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50,847 (4.25%)</w:t>
            </w:r>
          </w:p>
        </w:tc>
        <w:tc>
          <w:tcPr>
            <w:tcW w:w="2107" w:type="dxa"/>
          </w:tcPr>
          <w:p w14:paraId="414F4A3B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62,532 (5.23%)</w:t>
            </w:r>
          </w:p>
        </w:tc>
        <w:tc>
          <w:tcPr>
            <w:tcW w:w="2107" w:type="dxa"/>
          </w:tcPr>
          <w:p w14:paraId="19DF9526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33,262 (2.78%)</w:t>
            </w:r>
          </w:p>
        </w:tc>
      </w:tr>
      <w:tr w:rsidR="00633412" w14:paraId="25449F2C" w14:textId="77777777" w:rsidTr="00921608">
        <w:tc>
          <w:tcPr>
            <w:tcW w:w="2259" w:type="dxa"/>
          </w:tcPr>
          <w:p w14:paraId="3A34341A" w14:textId="77777777" w:rsidR="00633412" w:rsidRDefault="00633412" w:rsidP="00921608">
            <w:r w:rsidRPr="00DA1023">
              <w:rPr>
                <w:sz w:val="20"/>
                <w:szCs w:val="20"/>
              </w:rPr>
              <w:t>Mid education</w:t>
            </w:r>
          </w:p>
        </w:tc>
        <w:tc>
          <w:tcPr>
            <w:tcW w:w="2263" w:type="dxa"/>
          </w:tcPr>
          <w:p w14:paraId="7FBFA108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96,157 (8.04%)</w:t>
            </w:r>
          </w:p>
        </w:tc>
        <w:tc>
          <w:tcPr>
            <w:tcW w:w="2107" w:type="dxa"/>
          </w:tcPr>
          <w:p w14:paraId="7591BD11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148,555 (12.41%)</w:t>
            </w:r>
          </w:p>
        </w:tc>
        <w:tc>
          <w:tcPr>
            <w:tcW w:w="2107" w:type="dxa"/>
          </w:tcPr>
          <w:p w14:paraId="730F3D78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202,873 (16.95%)</w:t>
            </w:r>
          </w:p>
        </w:tc>
        <w:tc>
          <w:tcPr>
            <w:tcW w:w="2107" w:type="dxa"/>
          </w:tcPr>
          <w:p w14:paraId="2AB60E05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132,796 (11.1%)</w:t>
            </w:r>
          </w:p>
        </w:tc>
      </w:tr>
      <w:tr w:rsidR="00633412" w14:paraId="7AB38DAB" w14:textId="77777777" w:rsidTr="00921608">
        <w:tc>
          <w:tcPr>
            <w:tcW w:w="2259" w:type="dxa"/>
          </w:tcPr>
          <w:p w14:paraId="549B2E27" w14:textId="77777777" w:rsidR="00633412" w:rsidRDefault="00633412" w:rsidP="00921608">
            <w:r w:rsidRPr="00DA1023">
              <w:rPr>
                <w:sz w:val="20"/>
                <w:szCs w:val="20"/>
              </w:rPr>
              <w:t>High education</w:t>
            </w:r>
          </w:p>
        </w:tc>
        <w:tc>
          <w:tcPr>
            <w:tcW w:w="2263" w:type="dxa"/>
          </w:tcPr>
          <w:p w14:paraId="60467FD5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61,157 (5.11%)</w:t>
            </w:r>
          </w:p>
        </w:tc>
        <w:tc>
          <w:tcPr>
            <w:tcW w:w="2107" w:type="dxa"/>
          </w:tcPr>
          <w:p w14:paraId="0BA2FD47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84,951 (7.1%)</w:t>
            </w:r>
          </w:p>
        </w:tc>
        <w:tc>
          <w:tcPr>
            <w:tcW w:w="2107" w:type="dxa"/>
          </w:tcPr>
          <w:p w14:paraId="06DB39AE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110,009 (9.19%)</w:t>
            </w:r>
          </w:p>
        </w:tc>
        <w:tc>
          <w:tcPr>
            <w:tcW w:w="2107" w:type="dxa"/>
          </w:tcPr>
          <w:p w14:paraId="2340741F" w14:textId="77777777" w:rsidR="00633412" w:rsidRDefault="00633412" w:rsidP="00921608">
            <w:r>
              <w:rPr>
                <w:rFonts w:cs="Arial"/>
                <w:color w:val="000000"/>
                <w:sz w:val="19"/>
                <w:szCs w:val="19"/>
              </w:rPr>
              <w:t>171,429 (14.33%)</w:t>
            </w:r>
          </w:p>
        </w:tc>
      </w:tr>
    </w:tbl>
    <w:p w14:paraId="3F45BDE1" w14:textId="77777777" w:rsidR="0099703A" w:rsidRPr="00633412" w:rsidRDefault="0099703A" w:rsidP="00633412"/>
    <w:sectPr w:rsidR="0099703A" w:rsidRPr="00633412" w:rsidSect="00A130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7481"/>
    <w:rsid w:val="00167ABA"/>
    <w:rsid w:val="001A2940"/>
    <w:rsid w:val="001B39EB"/>
    <w:rsid w:val="001D0073"/>
    <w:rsid w:val="00294D37"/>
    <w:rsid w:val="00295C1D"/>
    <w:rsid w:val="002D25E9"/>
    <w:rsid w:val="00301732"/>
    <w:rsid w:val="00316203"/>
    <w:rsid w:val="00323DFD"/>
    <w:rsid w:val="00372D1F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33412"/>
    <w:rsid w:val="00672A37"/>
    <w:rsid w:val="00683ACB"/>
    <w:rsid w:val="0068450C"/>
    <w:rsid w:val="006845AC"/>
    <w:rsid w:val="00762FFB"/>
    <w:rsid w:val="00767287"/>
    <w:rsid w:val="00772BB9"/>
    <w:rsid w:val="007F327C"/>
    <w:rsid w:val="0082091D"/>
    <w:rsid w:val="00861AB2"/>
    <w:rsid w:val="008B3DC2"/>
    <w:rsid w:val="00900C19"/>
    <w:rsid w:val="009212C5"/>
    <w:rsid w:val="0099703A"/>
    <w:rsid w:val="009F0B52"/>
    <w:rsid w:val="009F5CA6"/>
    <w:rsid w:val="00A130CA"/>
    <w:rsid w:val="00A16D3A"/>
    <w:rsid w:val="00A53BF7"/>
    <w:rsid w:val="00A94E01"/>
    <w:rsid w:val="00AC382C"/>
    <w:rsid w:val="00B66D44"/>
    <w:rsid w:val="00B91D50"/>
    <w:rsid w:val="00C313B2"/>
    <w:rsid w:val="00C60737"/>
    <w:rsid w:val="00C609D5"/>
    <w:rsid w:val="00CF6D2E"/>
    <w:rsid w:val="00D05F64"/>
    <w:rsid w:val="00D34979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3</cp:revision>
  <dcterms:created xsi:type="dcterms:W3CDTF">2024-02-16T21:56:00Z</dcterms:created>
  <dcterms:modified xsi:type="dcterms:W3CDTF">2024-02-16T21:56:00Z</dcterms:modified>
</cp:coreProperties>
</file>